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943F9" w14:textId="77777777" w:rsidR="00A85EC2" w:rsidRPr="00A85EC2" w:rsidRDefault="00A85EC2" w:rsidP="00A85EC2">
      <w:pPr>
        <w:rPr>
          <w:lang w:val="en-US"/>
        </w:rPr>
      </w:pPr>
      <w:r w:rsidRPr="00A85EC2">
        <w:rPr>
          <w:b/>
          <w:bCs/>
          <w:lang w:val="en-US"/>
        </w:rPr>
        <w:t xml:space="preserve">Table S3: </w:t>
      </w:r>
      <w:r w:rsidRPr="00A85EC2">
        <w:rPr>
          <w:lang w:val="en-US"/>
        </w:rPr>
        <w:t>Quantification of bioactive compounds in skin or pulp of Orange Prima var. via HPLC-DAD-MS/MS. Values refer to the amount (µg per 100 g of fresh weight) and are re expressed as mean ± SD of three different injection.</w:t>
      </w:r>
    </w:p>
    <w:p w14:paraId="30117DA0" w14:textId="0A99AA1A" w:rsidR="00A85EC2" w:rsidRPr="00A85EC2" w:rsidRDefault="00A85EC2" w:rsidP="00A85EC2">
      <w:r w:rsidRPr="00A85EC2">
        <w:drawing>
          <wp:inline distT="0" distB="0" distL="0" distR="0" wp14:anchorId="45F7648D" wp14:editId="5336F1ED">
            <wp:extent cx="6115050" cy="3371850"/>
            <wp:effectExtent l="0" t="0" r="0" b="0"/>
            <wp:docPr id="2144107243" name="Immagine 2" descr="Immagine che contiene testo, schermata, numero, menu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4107243" name="Immagine 2" descr="Immagine che contiene testo, schermata, numero, menu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337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F7C31" w14:textId="5B48EB76" w:rsidR="003748F8" w:rsidRPr="00A85EC2" w:rsidRDefault="003748F8" w:rsidP="00A85EC2"/>
    <w:sectPr w:rsidR="003748F8" w:rsidRPr="00A85E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8F8"/>
    <w:rsid w:val="000A7181"/>
    <w:rsid w:val="003748F8"/>
    <w:rsid w:val="005B2461"/>
    <w:rsid w:val="00A35BB0"/>
    <w:rsid w:val="00A85E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5ACD5B"/>
  <w15:chartTrackingRefBased/>
  <w15:docId w15:val="{AC0FCEF7-169D-4D96-87F9-8104BA06B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7181"/>
    <w:pPr>
      <w:spacing w:before="120" w:after="120" w:line="480" w:lineRule="auto"/>
    </w:pPr>
    <w:rPr>
      <w:rFonts w:ascii="Times New Roman" w:hAnsi="Times New Roman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748F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748F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748F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748F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748F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748F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748F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748F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748F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74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74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74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748F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748F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748F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748F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748F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748F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748F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74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748F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74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748F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748F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748F8"/>
    <w:pPr>
      <w:spacing w:before="0" w:after="160" w:line="278" w:lineRule="auto"/>
      <w:ind w:left="720"/>
      <w:contextualSpacing/>
    </w:pPr>
    <w:rPr>
      <w:rFonts w:asciiTheme="minorHAnsi" w:hAnsiTheme="minorHAnsi"/>
      <w:szCs w:val="24"/>
    </w:rPr>
  </w:style>
  <w:style w:type="character" w:styleId="Enfasiintensa">
    <w:name w:val="Intense Emphasis"/>
    <w:basedOn w:val="Carpredefinitoparagrafo"/>
    <w:uiPriority w:val="21"/>
    <w:qFormat/>
    <w:rsid w:val="003748F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74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748F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748F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67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6</Characters>
  <Application>Microsoft Office Word</Application>
  <DocSecurity>0</DocSecurity>
  <Lines>1</Lines>
  <Paragraphs>1</Paragraphs>
  <ScaleCrop>false</ScaleCrop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Mannino</dc:creator>
  <cp:keywords/>
  <dc:description/>
  <cp:lastModifiedBy>Giuseppe Mannino</cp:lastModifiedBy>
  <cp:revision>4</cp:revision>
  <dcterms:created xsi:type="dcterms:W3CDTF">2024-11-14T12:04:00Z</dcterms:created>
  <dcterms:modified xsi:type="dcterms:W3CDTF">2024-11-14T12:05:00Z</dcterms:modified>
</cp:coreProperties>
</file>